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2" w:tblpY="1824"/>
        <w:tblOverlap w:val="never"/>
        <w:tblW w:w="118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111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4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ble 1. The search strategy for Pubm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steps</w:t>
            </w:r>
          </w:p>
        </w:tc>
        <w:tc>
          <w:tcPr>
            <w:tcW w:w="1114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Search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orm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1</w:t>
            </w:r>
          </w:p>
        </w:tc>
        <w:tc>
          <w:tcPr>
            <w:tcW w:w="111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"Cerebral Palsy"[Mesh]) OR ("Cerebral Pals*"[Title/Abstract])) OR ("Little Disease"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2</w:t>
            </w:r>
          </w:p>
        </w:tc>
        <w:tc>
          <w:tcPr>
            <w:tcW w:w="1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Complication[Title/Abstract]) OR (Comorbidit*[Title/Abstract])) OR (Morbidit*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3</w:t>
            </w:r>
          </w:p>
        </w:tc>
        <w:tc>
          <w:tcPr>
            <w:tcW w:w="1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((Epilepsy[Mesh]) OR (Seizur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[Mesh])) OR (Aura*[Title/Abstract])) OR (Epileps*[Title/Abstract])) OR (Seizure*[Title/Abstract])) OR (Convulsion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4</w:t>
            </w:r>
          </w:p>
        </w:tc>
        <w:tc>
          <w:tcPr>
            <w:tcW w:w="1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"Intellectual Disability"[Mesh]) OR ("Mental Retardation"[Title/Abstract])) OR ("Intellectual Disability"[Title/Abstract])) OR ("Mental Subnormality"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5</w:t>
            </w:r>
          </w:p>
        </w:tc>
        <w:tc>
          <w:tcPr>
            <w:tcW w:w="1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("Speech D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[Title/Abstract]") OR ("Language Disorders"[Title/Abstract])) OR ("Language Impairment"[Title/Abstract])) OR (Dysarthria[Title/Abstract])) OR ("Articulation D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6</w:t>
            </w:r>
          </w:p>
        </w:tc>
        <w:tc>
          <w:tcPr>
            <w:tcW w:w="1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("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aring disord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[Title/Abstract]) OR ("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earing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pairment"[Title/Abstract])) OR ("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ar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ss"[Title/Abstract])) OR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poacusis[Title/Abstract])) OR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eaf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7</w:t>
            </w:r>
          </w:p>
        </w:tc>
        <w:tc>
          <w:tcPr>
            <w:tcW w:w="1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"Vi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o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D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[Title/Abstract])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"Visual D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[Title/Abstract])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("Vision Impairment"[Title/Abstract])) OR ("Visual Disturbance"[Title/Abstract])) OR (Blind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2 OR #4 OR #5 OR #6 OR #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China) OR (Chinese)) OR (Taiwan)) OR (Hong Kon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1 AND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</w:p>
        </w:tc>
      </w:tr>
    </w:tbl>
    <w:tbl>
      <w:tblPr>
        <w:tblStyle w:val="2"/>
        <w:tblpPr w:leftFromText="180" w:rightFromText="180" w:vertAnchor="page" w:horzAnchor="page" w:tblpX="162" w:tblpY="7534"/>
        <w:tblOverlap w:val="never"/>
        <w:tblW w:w="118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10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184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able 2. The search strategy for Web of Sci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Steps</w:t>
            </w:r>
          </w:p>
        </w:tc>
        <w:tc>
          <w:tcPr>
            <w:tcW w:w="1100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Search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orm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1</w:t>
            </w:r>
          </w:p>
        </w:tc>
        <w:tc>
          <w:tcPr>
            <w:tcW w:w="110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=("Cerebral Pals*") OR TS=("Little Disease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2</w:t>
            </w:r>
          </w:p>
        </w:tc>
        <w:tc>
          <w:tcPr>
            <w:tcW w:w="1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TS=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mplication)) OR TS=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morbidit*)) OR TS=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rbidit*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3</w:t>
            </w:r>
          </w:p>
        </w:tc>
        <w:tc>
          <w:tcPr>
            <w:tcW w:w="1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TS=(Epileps*)) OR TS=(Seizur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) OR TS=(Aura*)) OR TS=(Convulsio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4</w:t>
            </w:r>
          </w:p>
        </w:tc>
        <w:tc>
          <w:tcPr>
            <w:tcW w:w="1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TS=("Intellectual Disability")) OR TS=("Mental Retardation")) OR TS=("Mental Subnormality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5</w:t>
            </w:r>
          </w:p>
        </w:tc>
        <w:tc>
          <w:tcPr>
            <w:tcW w:w="1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S=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Speech D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)) OR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=("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anguag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)) OR TS=("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anguag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pairment")) OR TS=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sarthria)) OR TS=("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rticulation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6</w:t>
            </w:r>
          </w:p>
        </w:tc>
        <w:tc>
          <w:tcPr>
            <w:tcW w:w="1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TS=("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Hear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ord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)) OR TS=("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ar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ss")) OR TS=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poacusis)) OR TS=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eaf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) OR TS=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earing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pairment"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7</w:t>
            </w:r>
          </w:p>
        </w:tc>
        <w:tc>
          <w:tcPr>
            <w:tcW w:w="1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=("Vi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o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D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))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=("Visual D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")) OR TS=("Vision Impairment")) OR TS=("Visual Disturbance")) OR TS=(Blin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((ALL=(China)) OR ALL=(Chinese)) OR ALL=(Taiwan)) OR ALL=(Hong Kon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</w:p>
        </w:tc>
      </w:tr>
    </w:tbl>
    <w:tbl>
      <w:tblPr>
        <w:tblStyle w:val="2"/>
        <w:tblpPr w:leftFromText="180" w:rightFromText="180" w:vertAnchor="page" w:horzAnchor="page" w:tblpXSpec="center" w:tblpY="2046"/>
        <w:tblOverlap w:val="never"/>
        <w:tblW w:w="1184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11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84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able 3. The search strategy for Emb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Steps</w:t>
            </w:r>
          </w:p>
        </w:tc>
        <w:tc>
          <w:tcPr>
            <w:tcW w:w="111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Search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orm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1</w:t>
            </w:r>
          </w:p>
        </w:tc>
        <w:tc>
          <w:tcPr>
            <w:tcW w:w="11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erebral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s*':ab,ti OR '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ittl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ease':ab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2</w:t>
            </w:r>
          </w:p>
        </w:tc>
        <w:tc>
          <w:tcPr>
            <w:tcW w:w="1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omplication:ab,ti 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omorbidit*:ab,ti 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rbidit*:ab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3</w:t>
            </w:r>
          </w:p>
        </w:tc>
        <w:tc>
          <w:tcPr>
            <w:tcW w:w="1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pileps*:ab,ti OR Seizur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</w:t>
            </w:r>
            <w:r>
              <w:rPr>
                <w:rFonts w:ascii="Times New Roman" w:hAnsi="Times New Roman" w:eastAsia="宋体" w:cs="Times New Roman"/>
                <w:szCs w:val="21"/>
              </w:rPr>
              <w:t>:ab,ti OR Aura*:ab,ti OR Convulsion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4</w:t>
            </w:r>
          </w:p>
        </w:tc>
        <w:tc>
          <w:tcPr>
            <w:tcW w:w="1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Speech D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:ab,t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anguag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:ab,ti OR '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anguag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mpairment':ab,ti 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sarthria:ab,ti OR '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rticulation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:ab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5</w:t>
            </w:r>
          </w:p>
        </w:tc>
        <w:tc>
          <w:tcPr>
            <w:tcW w:w="1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Intellectual Disability':ab,ti OR 'Mental Retardation':ab,ti OR 'Mental Subnormality':ab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6</w:t>
            </w:r>
          </w:p>
        </w:tc>
        <w:tc>
          <w:tcPr>
            <w:tcW w:w="1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Hear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ord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:ab,t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earing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pairment':ab,ti OR '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ar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oss':ab,ti 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ypoacusis:ab,ti 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eaf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:ab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7</w:t>
            </w:r>
          </w:p>
        </w:tc>
        <w:tc>
          <w:tcPr>
            <w:tcW w:w="1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Vi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io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isorder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:ab,ti O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'Visual Disturbance':ab,ti OR 'Vision Impairment':ab,ti OR 'Visual Disor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':ab,ti OR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Blin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:ab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2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ina OR Chinese OR Taiwan OR Hong Kong OR Ao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#1 AND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4ZDliMjE5NTdmMjQ0MzAzYjc1OTEwNTY4YmYxM2UifQ=="/>
  </w:docVars>
  <w:rsids>
    <w:rsidRoot w:val="38F7520F"/>
    <w:rsid w:val="38F7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5:53:00Z</dcterms:created>
  <dc:creator>Chao Gong</dc:creator>
  <cp:lastModifiedBy>Chao Gong</cp:lastModifiedBy>
  <dcterms:modified xsi:type="dcterms:W3CDTF">2023-09-20T15:5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02AF60BBFE64703A9CF52899CDF943A_11</vt:lpwstr>
  </property>
</Properties>
</file>